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360" w:hanging="0"/>
        <w:rPr>
          <w:b/>
          <w:b/>
        </w:rPr>
      </w:pPr>
      <w:r>
        <w:rPr>
          <w:b/>
        </w:rPr>
        <w:t>Table S1.  Symptoms, signs, and laboratory results of hospitalized leptospirosis patients, Guyana, January 26--February 21, 2005.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800"/>
        <w:gridCol w:w="1440"/>
        <w:gridCol w:w="1620"/>
        <w:gridCol w:w="180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otal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N=201) (n, 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onfirmed*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n=7) (n, 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robable**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n=48) (n, 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uspected***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n=146) (n, %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ev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6 (7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 (8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 (6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8 (81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adach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6 (5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2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 (5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9 (61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omit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9 (5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 (5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 (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5 (51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yalg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6 (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 (7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 (5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4 (51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bdominal pa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4 (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4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 (4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0 (34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arrhe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1 (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2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8 (3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1 (28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junctival suffu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6 (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2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 (2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 (16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aundi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 (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4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 (3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 (10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etharg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8 (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 (1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 (10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morrha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 (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 (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 (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2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ypoten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 (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2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 (1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Died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 (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 (7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 (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doub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 (2)</w:t>
            </w:r>
          </w:p>
        </w:tc>
      </w:tr>
      <w:tr>
        <w:trPr/>
        <w:tc>
          <w:tcPr>
            <w:tcW w:w="2988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ST Tested (N, % positive)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0 (61)</w:t>
            </w:r>
          </w:p>
        </w:tc>
        <w:tc>
          <w:tcPr>
            <w:tcW w:w="1440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 (100)</w:t>
            </w:r>
          </w:p>
        </w:tc>
        <w:tc>
          <w:tcPr>
            <w:tcW w:w="1620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8 (100)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 (0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*Confirmed leptospirosis = a patient with a fourfold or greater increase in Leptospira agglutination titer between acute and convalescent phase serum specimens obtained 2 weeks apart and studied at the same laboratory and / or Leptospira demonstrated by immunohistochemical tissue staining (IHC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**Probable leptospirosis = patient with suspected leptospirosis and a positive result from either the IgM dot-ELISA (Dip-S-Tick (DST), PanBio® Inc.) or the microscopic agglutination test (a single Leptospira agglutination titer ≥ 800) or both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*** Suspected leptospirosis based on clinical judgment by the treating healthcare provider in the absence of laboratory testing, or in the presence of a negative IgM dot-ELISA (DST) test.</w:t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  <w:tab/>
      <w:tab/>
      <w:tab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right" w:pos="0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21:59:00Z</dcterms:created>
  <dc:creator>Carolyn Honeychurch</dc:creator>
  <dc:description/>
  <cp:keywords/>
  <dc:language>en-US</dc:language>
  <cp:lastModifiedBy>Carolyn Honeychurch</cp:lastModifiedBy>
  <dcterms:modified xsi:type="dcterms:W3CDTF">2012-06-18T21:59:00Z</dcterms:modified>
  <cp:revision>1</cp:revision>
  <dc:subject/>
  <dc:title/>
</cp:coreProperties>
</file>